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BD8D4" w14:textId="5C06656B" w:rsidR="001E7733" w:rsidRPr="00AF3D05" w:rsidRDefault="001E7733" w:rsidP="00931FB3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F3D0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Multimedia Appendix </w:t>
      </w:r>
      <w:r w:rsidR="00E04D86" w:rsidRPr="00AF3D05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Pr="00AF3D05">
        <w:rPr>
          <w:rFonts w:ascii="Times New Roman" w:eastAsia="Calibri" w:hAnsi="Times New Roman" w:cs="Times New Roman"/>
          <w:b/>
          <w:bCs/>
          <w:sz w:val="24"/>
          <w:szCs w:val="24"/>
        </w:rPr>
        <w:t>. Type and duration of symptoms reported by women with arbovirus trigger episodes.</w:t>
      </w:r>
    </w:p>
    <w:p w14:paraId="5C1E1BC8" w14:textId="77777777" w:rsidR="00EA2B0D" w:rsidRPr="006443E5" w:rsidRDefault="00EA2B0D" w:rsidP="00EA2B0D">
      <w:pPr>
        <w:spacing w:line="257" w:lineRule="auto"/>
        <w:rPr>
          <w:rFonts w:ascii="Times New Roman" w:hAnsi="Times New Roman" w:cs="Times New Roman"/>
        </w:rPr>
      </w:pPr>
      <w:r>
        <w:rPr>
          <w:noProof/>
          <w:lang w:eastAsia="en-GB"/>
        </w:rPr>
        <w:drawing>
          <wp:inline distT="0" distB="0" distL="0" distR="0" wp14:anchorId="20E65436" wp14:editId="3F395277">
            <wp:extent cx="8863330" cy="486600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66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CB67B" w14:textId="77777777" w:rsidR="00EA2B0D" w:rsidRPr="006443E5" w:rsidRDefault="00EA2B0D" w:rsidP="00EA2B0D">
      <w:pPr>
        <w:spacing w:line="257" w:lineRule="auto"/>
        <w:rPr>
          <w:rFonts w:ascii="Times New Roman" w:eastAsia="Calibri" w:hAnsi="Times New Roman" w:cs="Times New Roman"/>
          <w:sz w:val="20"/>
          <w:szCs w:val="20"/>
          <w:u w:val="single"/>
        </w:rPr>
      </w:pPr>
    </w:p>
    <w:p w14:paraId="0A91329A" w14:textId="77777777" w:rsidR="00EA2B0D" w:rsidRPr="006443E5" w:rsidRDefault="00EA2B0D" w:rsidP="00EA2B0D">
      <w:pPr>
        <w:spacing w:line="257" w:lineRule="auto"/>
        <w:rPr>
          <w:rFonts w:ascii="Times New Roman" w:eastAsia="Calibri" w:hAnsi="Times New Roman" w:cs="Times New Roman"/>
          <w:sz w:val="20"/>
          <w:szCs w:val="20"/>
          <w:u w:val="single"/>
        </w:rPr>
      </w:pPr>
    </w:p>
    <w:p w14:paraId="7F4EEDF9" w14:textId="77777777" w:rsidR="00EA2B0D" w:rsidRPr="006443E5" w:rsidRDefault="00EA2B0D" w:rsidP="00EA2B0D">
      <w:pPr>
        <w:spacing w:line="257" w:lineRule="auto"/>
        <w:rPr>
          <w:rFonts w:ascii="Times New Roman" w:eastAsia="Calibri" w:hAnsi="Times New Roman" w:cs="Times New Roman"/>
          <w:sz w:val="20"/>
          <w:szCs w:val="20"/>
          <w:u w:val="single"/>
        </w:rPr>
      </w:pPr>
      <w:r>
        <w:rPr>
          <w:noProof/>
          <w:lang w:eastAsia="en-GB"/>
        </w:rPr>
        <w:lastRenderedPageBreak/>
        <w:drawing>
          <wp:inline distT="0" distB="0" distL="0" distR="0" wp14:anchorId="151D7793" wp14:editId="2680FBCD">
            <wp:extent cx="5124448" cy="442496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4448" cy="4424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C53DC" w14:textId="77777777" w:rsidR="00EA2B0D" w:rsidRPr="006443E5" w:rsidRDefault="00EA2B0D" w:rsidP="00EA2B0D">
      <w:pPr>
        <w:spacing w:line="257" w:lineRule="auto"/>
        <w:rPr>
          <w:rFonts w:ascii="Times New Roman" w:hAnsi="Times New Roman" w:cs="Times New Roman"/>
        </w:rPr>
      </w:pPr>
      <w:bookmarkStart w:id="0" w:name="_Hlk79437110"/>
      <w:r w:rsidRPr="006443E5">
        <w:rPr>
          <w:rFonts w:ascii="Times New Roman" w:eastAsia="Calibri" w:hAnsi="Times New Roman" w:cs="Times New Roman"/>
          <w:sz w:val="20"/>
          <w:szCs w:val="20"/>
          <w:u w:val="single"/>
        </w:rPr>
        <w:t xml:space="preserve">Legend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15"/>
        <w:gridCol w:w="4712"/>
        <w:gridCol w:w="1276"/>
        <w:gridCol w:w="4820"/>
      </w:tblGrid>
      <w:tr w:rsidR="00EA2B0D" w:rsidRPr="006443E5" w14:paraId="7AA18856" w14:textId="77777777" w:rsidTr="009A79AC">
        <w:trPr>
          <w:trHeight w:val="345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F9CFB2" w14:textId="77777777" w:rsidR="00EA2B0D" w:rsidRPr="006443E5" w:rsidRDefault="00EA2B0D" w:rsidP="009A79AC">
            <w:pPr>
              <w:rPr>
                <w:rFonts w:ascii="Times New Roman" w:hAnsi="Times New Roman" w:cs="Times New Roman"/>
              </w:rPr>
            </w:pPr>
            <w:r w:rsidRPr="006443E5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>Red writing</w:t>
            </w:r>
          </w:p>
        </w:tc>
        <w:tc>
          <w:tcPr>
            <w:tcW w:w="47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A1E961" w14:textId="77777777" w:rsidR="00EA2B0D" w:rsidRPr="006443E5" w:rsidRDefault="00EA2B0D" w:rsidP="009A79AC">
            <w:pPr>
              <w:rPr>
                <w:rFonts w:ascii="Times New Roman" w:hAnsi="Times New Roman" w:cs="Times New Roman"/>
              </w:rPr>
            </w:pPr>
            <w:r w:rsidRPr="006443E5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Days included in the arbovirus trigger episod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583290C" w14:textId="77777777" w:rsidR="00EA2B0D" w:rsidRPr="006443E5" w:rsidRDefault="00EA2B0D" w:rsidP="009A79A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6443E5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lack writing</w:t>
            </w:r>
          </w:p>
        </w:tc>
        <w:tc>
          <w:tcPr>
            <w:tcW w:w="4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CA801C" w14:textId="77777777" w:rsidR="00EA2B0D" w:rsidRPr="006443E5" w:rsidRDefault="00EA2B0D" w:rsidP="009A79A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6443E5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Days outside of the arbovirus trigger episode</w:t>
            </w:r>
          </w:p>
        </w:tc>
      </w:tr>
      <w:tr w:rsidR="00EA2B0D" w:rsidRPr="006443E5" w14:paraId="1C804992" w14:textId="77777777" w:rsidTr="009A79AC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F8471A" w14:textId="77777777" w:rsidR="00EA2B0D" w:rsidRPr="006443E5" w:rsidRDefault="00EA2B0D" w:rsidP="009A79AC">
            <w:pPr>
              <w:rPr>
                <w:rFonts w:ascii="Times New Roman" w:hAnsi="Times New Roman" w:cs="Times New Roman"/>
              </w:rPr>
            </w:pPr>
            <w:r w:rsidRPr="006443E5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nshaded block</w:t>
            </w:r>
          </w:p>
        </w:tc>
        <w:tc>
          <w:tcPr>
            <w:tcW w:w="47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CC6DA9" w14:textId="77777777" w:rsidR="00EA2B0D" w:rsidRPr="006443E5" w:rsidRDefault="00EA2B0D" w:rsidP="009A79AC">
            <w:pPr>
              <w:rPr>
                <w:rFonts w:ascii="Times New Roman" w:hAnsi="Times New Roman" w:cs="Times New Roman"/>
              </w:rPr>
            </w:pPr>
            <w:r w:rsidRPr="006443E5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Diary completed and no symptom reporte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4C6E7" w:themeFill="accent1" w:themeFillTint="66"/>
          </w:tcPr>
          <w:p w14:paraId="5997D598" w14:textId="77777777" w:rsidR="00EA2B0D" w:rsidRPr="006443E5" w:rsidRDefault="00EA2B0D" w:rsidP="009A79A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EA02F5" w14:textId="77777777" w:rsidR="00EA2B0D" w:rsidRPr="006443E5" w:rsidRDefault="00EA2B0D" w:rsidP="009A79A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6443E5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ymptom reported within the arbovirus trigger episode</w:t>
            </w:r>
          </w:p>
        </w:tc>
      </w:tr>
      <w:tr w:rsidR="00EA2B0D" w:rsidRPr="006443E5" w14:paraId="60D6A9AC" w14:textId="77777777" w:rsidTr="009A79AC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1F2"/>
            <w:vAlign w:val="bottom"/>
          </w:tcPr>
          <w:p w14:paraId="00933458" w14:textId="77777777" w:rsidR="00EA2B0D" w:rsidRPr="006443E5" w:rsidRDefault="00EA2B0D" w:rsidP="009A79AC">
            <w:pPr>
              <w:rPr>
                <w:rFonts w:ascii="Times New Roman" w:hAnsi="Times New Roman" w:cs="Times New Roman"/>
              </w:rPr>
            </w:pPr>
            <w:r w:rsidRPr="006443E5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7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4BC054" w14:textId="77777777" w:rsidR="00EA2B0D" w:rsidRPr="006443E5" w:rsidRDefault="00EA2B0D" w:rsidP="009A79AC">
            <w:pPr>
              <w:rPr>
                <w:rFonts w:ascii="Times New Roman" w:hAnsi="Times New Roman" w:cs="Times New Roman"/>
              </w:rPr>
            </w:pPr>
            <w:r w:rsidRPr="006443E5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ymptom reported outside of the arbovirus trigger episod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vAlign w:val="bottom"/>
          </w:tcPr>
          <w:p w14:paraId="371E1E60" w14:textId="77777777" w:rsidR="00EA2B0D" w:rsidRPr="006443E5" w:rsidRDefault="00EA2B0D" w:rsidP="009A79A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6443E5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800F46" w14:textId="77777777" w:rsidR="00EA2B0D" w:rsidRPr="006443E5" w:rsidRDefault="00EA2B0D" w:rsidP="009A79A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6443E5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Diary not completed</w:t>
            </w:r>
          </w:p>
        </w:tc>
      </w:tr>
      <w:bookmarkEnd w:id="0"/>
    </w:tbl>
    <w:p w14:paraId="0FA1BFA6" w14:textId="3D154349" w:rsidR="00EA2B0D" w:rsidRPr="00EA2B0D" w:rsidRDefault="00EA2B0D" w:rsidP="006B5EC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A2B0D" w:rsidRPr="00EA2B0D" w:rsidSect="006B5EC5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9C404" w14:textId="77777777" w:rsidR="004C4755" w:rsidRDefault="004C4755">
      <w:pPr>
        <w:spacing w:after="0" w:line="240" w:lineRule="auto"/>
      </w:pPr>
      <w:r>
        <w:separator/>
      </w:r>
    </w:p>
  </w:endnote>
  <w:endnote w:type="continuationSeparator" w:id="0">
    <w:p w14:paraId="3700DC2D" w14:textId="77777777" w:rsidR="004C4755" w:rsidRDefault="004C47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48A032" w14:textId="597016CD" w:rsidR="00CF183A" w:rsidRDefault="00E619B0">
    <w:pPr>
      <w:pStyle w:val="Footer"/>
      <w:jc w:val="center"/>
    </w:pPr>
  </w:p>
  <w:p w14:paraId="263664E6" w14:textId="77777777" w:rsidR="00CF183A" w:rsidRDefault="00E619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EC428" w14:textId="77777777" w:rsidR="004C4755" w:rsidRDefault="004C4755">
      <w:pPr>
        <w:spacing w:after="0" w:line="240" w:lineRule="auto"/>
      </w:pPr>
      <w:r>
        <w:separator/>
      </w:r>
    </w:p>
  </w:footnote>
  <w:footnote w:type="continuationSeparator" w:id="0">
    <w:p w14:paraId="69F8715E" w14:textId="77777777" w:rsidR="004C4755" w:rsidRDefault="004C47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654A9"/>
    <w:multiLevelType w:val="hybridMultilevel"/>
    <w:tmpl w:val="F08A7C90"/>
    <w:lvl w:ilvl="0" w:tplc="03F2DCC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351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384"/>
    <w:rsid w:val="00095762"/>
    <w:rsid w:val="0011669A"/>
    <w:rsid w:val="00165A2E"/>
    <w:rsid w:val="001E7733"/>
    <w:rsid w:val="00203AAE"/>
    <w:rsid w:val="002264B4"/>
    <w:rsid w:val="00230B1E"/>
    <w:rsid w:val="00240930"/>
    <w:rsid w:val="00300839"/>
    <w:rsid w:val="0034715E"/>
    <w:rsid w:val="0040043C"/>
    <w:rsid w:val="00417647"/>
    <w:rsid w:val="004506E1"/>
    <w:rsid w:val="004A40A0"/>
    <w:rsid w:val="004C4755"/>
    <w:rsid w:val="004E3350"/>
    <w:rsid w:val="004E6074"/>
    <w:rsid w:val="0050761B"/>
    <w:rsid w:val="00620D31"/>
    <w:rsid w:val="00635D7D"/>
    <w:rsid w:val="00642CF1"/>
    <w:rsid w:val="0069333D"/>
    <w:rsid w:val="006933E3"/>
    <w:rsid w:val="006B5EC5"/>
    <w:rsid w:val="00712CF1"/>
    <w:rsid w:val="007D6A8F"/>
    <w:rsid w:val="00805107"/>
    <w:rsid w:val="00837D1B"/>
    <w:rsid w:val="00887384"/>
    <w:rsid w:val="008D3C44"/>
    <w:rsid w:val="008F2B01"/>
    <w:rsid w:val="00911481"/>
    <w:rsid w:val="009133C3"/>
    <w:rsid w:val="00931FB3"/>
    <w:rsid w:val="00934DDD"/>
    <w:rsid w:val="00AA196C"/>
    <w:rsid w:val="00AC2F10"/>
    <w:rsid w:val="00AF3D05"/>
    <w:rsid w:val="00B70A77"/>
    <w:rsid w:val="00B84E4A"/>
    <w:rsid w:val="00BA709A"/>
    <w:rsid w:val="00C0519A"/>
    <w:rsid w:val="00C94958"/>
    <w:rsid w:val="00CF46B1"/>
    <w:rsid w:val="00DD10B0"/>
    <w:rsid w:val="00DE331B"/>
    <w:rsid w:val="00DF5A93"/>
    <w:rsid w:val="00E04D86"/>
    <w:rsid w:val="00E41D5F"/>
    <w:rsid w:val="00E619B0"/>
    <w:rsid w:val="00E721E5"/>
    <w:rsid w:val="00E84175"/>
    <w:rsid w:val="00EA2B0D"/>
    <w:rsid w:val="00ED4570"/>
    <w:rsid w:val="00F13030"/>
    <w:rsid w:val="00F75A29"/>
    <w:rsid w:val="00FA31D0"/>
    <w:rsid w:val="00FA6A23"/>
    <w:rsid w:val="00FB6A30"/>
    <w:rsid w:val="00FD3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03DA1"/>
  <w15:chartTrackingRefBased/>
  <w15:docId w15:val="{1446DA1D-EBF6-4356-AC87-3693AB982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6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A2B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B0D"/>
  </w:style>
  <w:style w:type="paragraph" w:styleId="ListParagraph">
    <w:name w:val="List Paragraph"/>
    <w:basedOn w:val="Normal"/>
    <w:uiPriority w:val="34"/>
    <w:qFormat/>
    <w:rsid w:val="0030083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33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3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s, Georgina</dc:creator>
  <cp:keywords/>
  <dc:description/>
  <cp:lastModifiedBy>Claire Thorne</cp:lastModifiedBy>
  <cp:revision>4</cp:revision>
  <dcterms:created xsi:type="dcterms:W3CDTF">2022-07-07T17:17:00Z</dcterms:created>
  <dcterms:modified xsi:type="dcterms:W3CDTF">2022-07-07T17:26:00Z</dcterms:modified>
</cp:coreProperties>
</file>